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B8F80B9" wp14:paraId="5A8AFCB7" wp14:textId="04632E6C">
      <w:pPr>
        <w:pStyle w:val="Heading1"/>
        <w:spacing w:before="240" w:beforeAutospacing="off" w:after="0" w:afterAutospacing="off" w:line="480" w:lineRule="auto"/>
      </w:pPr>
      <w:r w:rsidRPr="1B8F80B9" w:rsidR="05C91C90">
        <w:rPr>
          <w:rFonts w:ascii="Arial" w:hAnsi="Arial" w:eastAsia="Arial" w:cs="Arial"/>
          <w:b w:val="0"/>
          <w:bCs w:val="0"/>
          <w:noProof w:val="0"/>
          <w:color w:val="2F5496"/>
          <w:sz w:val="40"/>
          <w:szCs w:val="40"/>
          <w:lang w:val="en-US"/>
        </w:rPr>
        <w:t>Appendix 1</w:t>
      </w:r>
    </w:p>
    <w:p xmlns:wp14="http://schemas.microsoft.com/office/word/2010/wordml" w:rsidP="1B8F80B9" wp14:paraId="1CF992A0" wp14:textId="472CCE9A">
      <w:pPr>
        <w:spacing w:before="0" w:beforeAutospacing="off" w:after="160" w:afterAutospacing="off" w:line="480" w:lineRule="auto"/>
        <w:jc w:val="both"/>
      </w:pPr>
      <w:r w:rsidRPr="1B8F80B9" w:rsidR="05C91C9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Full search string</w:t>
      </w:r>
    </w:p>
    <w:tbl>
      <w:tblPr>
        <w:tblStyle w:val="TableGrid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2865"/>
        <w:gridCol w:w="1500"/>
        <w:gridCol w:w="1365"/>
        <w:gridCol w:w="1095"/>
        <w:gridCol w:w="1695"/>
      </w:tblGrid>
      <w:tr w:rsidR="1B8F80B9" w:rsidTr="1B8F80B9" w14:paraId="28AC1DDF">
        <w:trPr>
          <w:trHeight w:val="300"/>
        </w:trPr>
        <w:tc>
          <w:tcPr>
            <w:tcW w:w="286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37EC9D91" w14:textId="42DF11AB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  <w:t>Database searched</w:t>
            </w:r>
          </w:p>
        </w:tc>
        <w:tc>
          <w:tcPr>
            <w:tcW w:w="150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7CF64C71" w14:textId="5560919F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136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7A26C388" w14:textId="42F8D4C8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  <w:t>Years of coverage</w:t>
            </w:r>
          </w:p>
        </w:tc>
        <w:tc>
          <w:tcPr>
            <w:tcW w:w="109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797B7861" w14:textId="3DCA0A40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  <w:t>Records</w:t>
            </w:r>
          </w:p>
        </w:tc>
        <w:tc>
          <w:tcPr>
            <w:tcW w:w="169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26819456" w14:textId="733F0E0E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  <w:t>Records after duplicates removed</w:t>
            </w:r>
          </w:p>
        </w:tc>
      </w:tr>
      <w:tr w:rsidR="1B8F80B9" w:rsidTr="1B8F80B9" w14:paraId="2B317F8A">
        <w:trPr>
          <w:trHeight w:val="300"/>
        </w:trPr>
        <w:tc>
          <w:tcPr>
            <w:tcW w:w="286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0D7601D5" w14:textId="1735CBB0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Medline ALL </w:t>
            </w:r>
          </w:p>
        </w:tc>
        <w:tc>
          <w:tcPr>
            <w:tcW w:w="150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7895978B" w14:textId="1AE2A8C9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Ovid </w:t>
            </w:r>
          </w:p>
        </w:tc>
        <w:tc>
          <w:tcPr>
            <w:tcW w:w="136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3464EB9E" w14:textId="628869E9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1946 - Present</w:t>
            </w:r>
          </w:p>
        </w:tc>
        <w:tc>
          <w:tcPr>
            <w:tcW w:w="109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359D4819" w14:textId="0C64B9C3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1B8F80B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</w:t>
            </w:r>
            <w:r w:rsidRPr="1B8F80B9" w:rsidR="15F9B35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98</w:t>
            </w:r>
          </w:p>
        </w:tc>
        <w:tc>
          <w:tcPr>
            <w:tcW w:w="169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20D5E68C" w14:textId="21C140C3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1B8F80B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</w:t>
            </w:r>
            <w:r w:rsidRPr="1B8F80B9" w:rsidR="34DCBD7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96</w:t>
            </w:r>
          </w:p>
        </w:tc>
      </w:tr>
      <w:tr w:rsidR="1B8F80B9" w:rsidTr="1B8F80B9" w14:paraId="0561100E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3245F0FB" w14:textId="652181E5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Embas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58276ECA" w14:textId="22AC6D46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Embase.co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1EE2B25D" w14:textId="09C742ED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1971 - Prese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430B429" w:rsidP="1B8F80B9" w:rsidRDefault="2430B429" w14:paraId="48991669" w14:textId="31490E94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2430B42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1A848E1A" w14:textId="590FDCC0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1B8F80B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</w:t>
            </w:r>
            <w:r w:rsidRPr="1B8F80B9" w:rsidR="40C0A5CF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1</w:t>
            </w:r>
          </w:p>
        </w:tc>
      </w:tr>
      <w:tr w:rsidR="1B8F80B9" w:rsidTr="1B8F80B9" w14:paraId="0B5F194B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5864CE51" w14:textId="16C0E4F4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Web of Science Core Collection*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5FFC3C7A" w14:textId="5A4D55B3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Web of Knowledg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6C54FD7B" w14:textId="0003DA7D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1975 - Prese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0550E3B" w:rsidP="1B8F80B9" w:rsidRDefault="20550E3B" w14:paraId="508622D3" w14:textId="6E325B08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20550E3B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9FC8EC6" w:rsidP="1B8F80B9" w:rsidRDefault="29FC8EC6" w14:paraId="00A2D900" w14:textId="6E135259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29FC8EC6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1</w:t>
            </w:r>
          </w:p>
        </w:tc>
      </w:tr>
      <w:tr w:rsidR="1B8F80B9" w:rsidTr="1B8F80B9" w14:paraId="4D7C2986">
        <w:trPr>
          <w:trHeight w:val="30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199FC633" w14:textId="598FF90E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Cochrane Central Register of Controlled Tria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4159A115" w14:textId="0B07AA66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 xml:space="preserve">Wiley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1F56DC6E" w14:textId="73BF9B67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1992 - Prese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D912F62" w:rsidP="1B8F80B9" w:rsidRDefault="6D912F62" w14:paraId="14376E60" w14:textId="248E8FA6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6D912F62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05251CC4" w14:textId="6058E750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1B8F80B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3</w:t>
            </w:r>
          </w:p>
        </w:tc>
      </w:tr>
      <w:tr w:rsidR="1B8F80B9" w:rsidTr="1B8F80B9" w14:paraId="6D488356">
        <w:trPr>
          <w:trHeight w:val="300"/>
        </w:trPr>
        <w:tc>
          <w:tcPr>
            <w:tcW w:w="5730" w:type="dxa"/>
            <w:gridSpan w:val="3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2248AC36" w14:textId="56C61E3A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sz w:val="20"/>
                <w:szCs w:val="20"/>
                <w:lang w:val="en-US"/>
              </w:rPr>
              <w:t>Additional Search Engines: Google Scholar**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5808D565" w14:textId="6688399C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1B8F80B9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00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0FFF6F" w:rsidP="1B8F80B9" w:rsidRDefault="4E0FFF6F" w14:paraId="4E527F0A" w14:textId="4E81D8CF">
            <w:pPr>
              <w:spacing w:before="0" w:beforeAutospacing="off" w:after="0" w:afterAutospacing="off" w:line="480" w:lineRule="auto"/>
              <w:jc w:val="center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1B8F80B9" w:rsidR="4E0FFF6F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5</w:t>
            </w:r>
          </w:p>
        </w:tc>
      </w:tr>
      <w:tr w:rsidR="1B8F80B9" w:rsidTr="1B8F80B9" w14:paraId="7467E9A8">
        <w:trPr>
          <w:trHeight w:val="300"/>
        </w:trPr>
        <w:tc>
          <w:tcPr>
            <w:tcW w:w="5730" w:type="dxa"/>
            <w:gridSpan w:val="3"/>
            <w:tcBorders>
              <w:top w:val="single" w:color="000000" w:themeColor="text1" w:sz="12"/>
              <w:left w:val="nil"/>
              <w:bottom w:val="nil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B8F80B9" w:rsidP="1B8F80B9" w:rsidRDefault="1B8F80B9" w14:paraId="78206159" w14:textId="7A5A2F71">
            <w:pPr>
              <w:spacing w:before="0" w:beforeAutospacing="off" w:after="0" w:afterAutospacing="off" w:line="480" w:lineRule="auto"/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</w:pPr>
            <w:r w:rsidRPr="1B8F80B9" w:rsidR="1B8F80B9">
              <w:rPr>
                <w:rFonts w:ascii="Arial" w:hAnsi="Arial" w:eastAsia="Arial" w:cs="Arial"/>
                <w:b w:val="1"/>
                <w:bCs w:val="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9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4CFF5D7" w:rsidP="1B8F80B9" w:rsidRDefault="04CFF5D7" w14:paraId="05911E18" w14:textId="2CE5B2E0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center"/>
            </w:pPr>
            <w:r w:rsidRPr="1B8F80B9" w:rsidR="04CFF5D7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1146</w:t>
            </w:r>
          </w:p>
        </w:tc>
        <w:tc>
          <w:tcPr>
            <w:tcW w:w="169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4CFF5D7" w:rsidP="1B8F80B9" w:rsidRDefault="04CFF5D7" w14:paraId="3CCF6CE5" w14:textId="1A84E911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center"/>
            </w:pPr>
            <w:r w:rsidRPr="1B8F80B9" w:rsidR="04CFF5D7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656</w:t>
            </w:r>
          </w:p>
        </w:tc>
      </w:tr>
    </w:tbl>
    <w:p xmlns:wp14="http://schemas.microsoft.com/office/word/2010/wordml" w:rsidP="1B8F80B9" wp14:paraId="70862317" wp14:textId="761CE954">
      <w:pPr>
        <w:bidi w:val="0"/>
        <w:spacing w:before="0" w:beforeAutospacing="off" w:after="160" w:afterAutospacing="off" w:line="480" w:lineRule="auto"/>
        <w:jc w:val="both"/>
      </w:pPr>
    </w:p>
    <w:p xmlns:wp14="http://schemas.microsoft.com/office/word/2010/wordml" w:rsidP="1B8F80B9" wp14:paraId="1B346593" wp14:textId="5B606E58">
      <w:pPr>
        <w:bidi w:val="0"/>
        <w:spacing w:before="0" w:beforeAutospacing="off" w:after="160" w:afterAutospacing="off" w:line="480" w:lineRule="auto"/>
        <w:jc w:val="both"/>
      </w:pPr>
      <w:r w:rsidRPr="1B8F80B9" w:rsidR="05C91C90">
        <w:rPr>
          <w:rFonts w:ascii="Arial" w:hAnsi="Arial" w:eastAsia="Arial" w:cs="Arial"/>
          <w:noProof w:val="0"/>
          <w:color w:val="000000" w:themeColor="text1" w:themeTint="FF" w:themeShade="FF"/>
          <w:sz w:val="16"/>
          <w:szCs w:val="16"/>
          <w:lang w:val="en-US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 </w:t>
      </w:r>
      <w:r>
        <w:br/>
      </w:r>
      <w:r w:rsidRPr="1B8F80B9" w:rsidR="05C91C90">
        <w:rPr>
          <w:rFonts w:ascii="Arial" w:hAnsi="Arial" w:eastAsia="Arial" w:cs="Arial"/>
          <w:noProof w:val="0"/>
          <w:color w:val="000000" w:themeColor="text1" w:themeTint="FF" w:themeShade="FF"/>
          <w:sz w:val="16"/>
          <w:szCs w:val="16"/>
          <w:lang w:val="en-US"/>
        </w:rPr>
        <w:t>**Google Scholar was searched via "Publish or Perish" to download the results in EndNote.</w:t>
      </w:r>
      <w:r>
        <w:br/>
      </w:r>
      <w:r w:rsidRPr="1B8F80B9" w:rsidR="05C91C90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r>
        <w:br/>
      </w:r>
      <w:r w:rsidRPr="1B8F80B9" w:rsidR="05C91C90">
        <w:rPr>
          <w:rFonts w:ascii="Arial" w:hAnsi="Arial" w:eastAsia="Arial" w:cs="Arial"/>
          <w:noProof w:val="0"/>
          <w:color w:val="000000" w:themeColor="text1" w:themeTint="FF" w:themeShade="FF"/>
          <w:sz w:val="16"/>
          <w:szCs w:val="16"/>
          <w:lang w:val="en-US"/>
        </w:rPr>
        <w:t>No other database limits were used than those specified in the search strategies</w:t>
      </w:r>
    </w:p>
    <w:p xmlns:wp14="http://schemas.microsoft.com/office/word/2010/wordml" w:rsidP="1B8F80B9" wp14:paraId="08576ABA" wp14:textId="3E6E833F">
      <w:pPr>
        <w:bidi w:val="0"/>
        <w:spacing w:before="0" w:beforeAutospacing="off" w:after="160" w:afterAutospacing="off" w:line="480" w:lineRule="auto"/>
        <w:jc w:val="both"/>
      </w:pPr>
      <w:r w:rsidRPr="1B8F80B9" w:rsidR="05C91C9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xmlns:wp14="http://schemas.microsoft.com/office/word/2010/wordml" w:rsidP="1B8F80B9" wp14:paraId="52202BF2" wp14:textId="31E2F051">
      <w:pPr>
        <w:bidi w:val="0"/>
        <w:spacing w:before="0" w:beforeAutospacing="off" w:after="160" w:afterAutospacing="off" w:line="480" w:lineRule="auto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1B8F80B9" w:rsidR="06B5992B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Medline</w:t>
      </w:r>
    </w:p>
    <w:p xmlns:wp14="http://schemas.microsoft.com/office/word/2010/wordml" w:rsidP="1B8F80B9" wp14:paraId="54D3DD00" wp14:textId="3BBA444E">
      <w:pPr>
        <w:pStyle w:val="Normal"/>
        <w:bidi w:val="0"/>
        <w:spacing w:before="0" w:beforeAutospacing="off" w:after="160" w:afterAutospacing="off" w:line="480" w:lineRule="auto"/>
      </w:pPr>
      <w:r w:rsidRPr="1B8F80B9" w:rsidR="06B5992B">
        <w:rPr>
          <w:rFonts w:ascii="Arial" w:hAnsi="Arial" w:eastAsia="Arial" w:cs="Arial"/>
          <w:noProof w:val="0"/>
          <w:sz w:val="22"/>
          <w:szCs w:val="22"/>
          <w:lang w:val="en-US"/>
        </w:rPr>
        <w:t>(exp "Augmented Reality"/ OR exp "Imaging, Three-Dimensional"/ OR exp "Virtual Reality"/ OR (3D OR 3-D OR three-dimension* OR threedimension* OR 3-dimension* OR 3dimension* OR ((augment* OR virtual* OR mixed* OR extend*) ADJ3 (realit*)) OR smart*-glas*).ab,ti,kf.) AND (((exp "Transplantation, Autologous"/ OR (autolog* OR fat* OR flap*).ab,ti,kf.) AND (exp "Mammaplasty"/)) OR (((autolog* OR fat* OR flap*) ADJ6 (breast* OR mamma* OR chest*) ADJ6 (reconstruct* OR surger* OR surgi* OR augment* OR graft* OR esthetic* OR aesthetic*))).ab,ti,kf.)</w:t>
      </w:r>
    </w:p>
    <w:p xmlns:wp14="http://schemas.microsoft.com/office/word/2010/wordml" w:rsidP="1B8F80B9" wp14:paraId="6B5B11DE" wp14:textId="4E843BFA">
      <w:pPr>
        <w:pStyle w:val="Normal"/>
        <w:bidi w:val="0"/>
        <w:spacing w:before="0" w:beforeAutospacing="off" w:after="160" w:afterAutospacing="off" w:line="480" w:lineRule="auto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1B8F80B9" w:rsidR="06B5992B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Embase</w:t>
      </w:r>
    </w:p>
    <w:p xmlns:wp14="http://schemas.microsoft.com/office/word/2010/wordml" w:rsidP="1B8F80B9" wp14:paraId="361003A8" wp14:textId="6348CF17">
      <w:pPr>
        <w:pStyle w:val="Normal"/>
        <w:bidi w:val="0"/>
        <w:spacing w:before="0" w:beforeAutospacing="off" w:after="160" w:afterAutospacing="off" w:line="480" w:lineRule="auto"/>
      </w:pPr>
      <w:r w:rsidRPr="1B8F80B9" w:rsidR="06B5992B">
        <w:rPr>
          <w:rFonts w:ascii="Arial" w:hAnsi="Arial" w:eastAsia="Arial" w:cs="Arial"/>
          <w:noProof w:val="0"/>
          <w:sz w:val="22"/>
          <w:szCs w:val="22"/>
          <w:lang w:val="en-US"/>
        </w:rPr>
        <w:t>('augmented reality system'/exp OR 'three-dimensional imaging'/exp OR 'augmented reality'/exp OR 'virtual reality'/exp OR 'mixed reality'/exp OR 'extended reality'/exp OR (3D OR 3-D OR three-dimension* OR threedimension* OR 3-dimension* OR 3dimension* OR ((augment* OR virtual* OR mixed* OR extend*) NEAR/3 (realit*)) OR smart*-glas*):ab,ti,kw) AND ('autologous breast reconstruction'/exp OR (('autotransplantation'/exp OR (autolog* OR fat* OR flap*):ab,ti,kw) AND ('breast surgery'/exp OR 'breast reconstruction'/exp)) OR (((autolog* OR fat* OR flap*) NEAR/6 (breast* OR mamma* OR chest*) NEAR/6 (reconstruct* OR surger* OR surgi* OR augment* OR graft* OR esthetic* OR aesthetic*))):ab,ti,kw)</w:t>
      </w:r>
    </w:p>
    <w:p xmlns:wp14="http://schemas.microsoft.com/office/word/2010/wordml" w:rsidP="1B8F80B9" wp14:paraId="5DF5BBB9" wp14:textId="7318C0B7">
      <w:pPr>
        <w:pStyle w:val="Normal"/>
        <w:bidi w:val="0"/>
        <w:spacing w:before="0" w:beforeAutospacing="off" w:after="160" w:afterAutospacing="off" w:line="480" w:lineRule="auto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1B8F80B9" w:rsidR="06B5992B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Web of Science</w:t>
      </w:r>
    </w:p>
    <w:p xmlns:wp14="http://schemas.microsoft.com/office/word/2010/wordml" w:rsidP="1B8F80B9" wp14:paraId="118B0109" wp14:textId="29023D88">
      <w:pPr>
        <w:pStyle w:val="Normal"/>
        <w:bidi w:val="0"/>
        <w:spacing w:before="0" w:beforeAutospacing="off" w:after="160" w:afterAutospacing="off" w:line="480" w:lineRule="auto"/>
      </w:pPr>
      <w:r w:rsidRPr="1B8F80B9" w:rsidR="06B5992B">
        <w:rPr>
          <w:rFonts w:ascii="Arial" w:hAnsi="Arial" w:eastAsia="Arial" w:cs="Arial"/>
          <w:noProof w:val="0"/>
          <w:sz w:val="22"/>
          <w:szCs w:val="22"/>
          <w:lang w:val="en-US"/>
        </w:rPr>
        <w:t>TS=(((3D OR 3-D OR three-dimension* OR threedimension* OR 3-dimension* OR 3dimension* OR ((augment* OR virtual* OR mixed* OR extend*) NEAR/2 (realit*)) OR smart*-glas*)) AND ((((autolog*</w:t>
      </w:r>
    </w:p>
    <w:p xmlns:wp14="http://schemas.microsoft.com/office/word/2010/wordml" w:rsidP="1B8F80B9" wp14:paraId="051DCBF3" wp14:textId="7C5CEE34">
      <w:pPr>
        <w:pStyle w:val="Normal"/>
        <w:bidi w:val="0"/>
        <w:spacing w:before="0" w:beforeAutospacing="off" w:after="160" w:afterAutospacing="off" w:line="480" w:lineRule="auto"/>
      </w:pPr>
      <w:r w:rsidRPr="1B8F80B9" w:rsidR="06B5992B">
        <w:rPr>
          <w:rFonts w:ascii="Arial" w:hAnsi="Arial" w:eastAsia="Arial" w:cs="Arial"/>
          <w:noProof w:val="0"/>
          <w:sz w:val="22"/>
          <w:szCs w:val="22"/>
          <w:lang w:val="en-US"/>
        </w:rPr>
        <w:t>OR fat* OR flap*) NEAR/5 (breast* OR mamma* OR chest*) NEAR/5 (reconstruct* OR surger* OR surgi* OR augment* OR graft* OR esthetic* OR aesthetic*)))))</w:t>
      </w:r>
    </w:p>
    <w:p xmlns:wp14="http://schemas.microsoft.com/office/word/2010/wordml" w:rsidP="1B8F80B9" wp14:paraId="0C261BCF" wp14:textId="30A30F73">
      <w:pPr>
        <w:pStyle w:val="Normal"/>
        <w:bidi w:val="0"/>
        <w:spacing w:before="0" w:beforeAutospacing="off" w:after="160" w:afterAutospacing="off" w:line="480" w:lineRule="auto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1B8F80B9" w:rsidR="06B5992B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Cochrane CENTRAL</w:t>
      </w:r>
    </w:p>
    <w:p xmlns:wp14="http://schemas.microsoft.com/office/word/2010/wordml" w:rsidP="1B8F80B9" wp14:paraId="230798EF" wp14:textId="54FD8A10">
      <w:pPr>
        <w:pStyle w:val="Normal"/>
        <w:bidi w:val="0"/>
        <w:spacing w:before="0" w:beforeAutospacing="off" w:after="160" w:afterAutospacing="off" w:line="480" w:lineRule="auto"/>
      </w:pPr>
      <w:r w:rsidRPr="1B8F80B9" w:rsidR="06B5992B">
        <w:rPr>
          <w:rFonts w:ascii="Arial" w:hAnsi="Arial" w:eastAsia="Arial" w:cs="Arial"/>
          <w:noProof w:val="0"/>
          <w:sz w:val="22"/>
          <w:szCs w:val="22"/>
          <w:lang w:val="en-US"/>
        </w:rPr>
        <w:t>((3D OR 3 NEXT/1 D OR three NEXT/1 dimension* OR threedimension* OR 3 NEXT/1 dimension* OR 3dimension* OR ((augment* OR virtual* OR mixed* OR extend*) NEAR/3 (realit*)) OR smart* NEXT/1 glas*):ab,ti,kw) AND ((((autolog* OR fat* OR flap*) NEAR/6 (breast* OR mamma* OR chest*) NEAR/6 (reconstruct* OR surger* OR surgi* OR augment* OR graft* OR esthetic* OR aesthetic*))):ab,ti,kw)</w:t>
      </w:r>
    </w:p>
    <w:p xmlns:wp14="http://schemas.microsoft.com/office/word/2010/wordml" w:rsidP="1B8F80B9" wp14:paraId="622B3207" wp14:textId="36125E48">
      <w:pPr>
        <w:pStyle w:val="Normal"/>
        <w:bidi w:val="0"/>
        <w:spacing w:before="0" w:beforeAutospacing="off" w:after="160" w:afterAutospacing="off" w:line="480" w:lineRule="auto"/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</w:pPr>
      <w:r w:rsidRPr="1B8F80B9" w:rsidR="06B5992B">
        <w:rPr>
          <w:rFonts w:ascii="Arial" w:hAnsi="Arial" w:eastAsia="Arial" w:cs="Arial"/>
          <w:b w:val="1"/>
          <w:bCs w:val="1"/>
          <w:noProof w:val="0"/>
          <w:sz w:val="22"/>
          <w:szCs w:val="22"/>
          <w:lang w:val="en-US"/>
        </w:rPr>
        <w:t>Google Scholar</w:t>
      </w:r>
    </w:p>
    <w:p xmlns:wp14="http://schemas.microsoft.com/office/word/2010/wordml" w:rsidP="1B8F80B9" wp14:paraId="05DAFB7D" wp14:textId="1F9FB9E2">
      <w:pPr>
        <w:pStyle w:val="Normal"/>
        <w:bidi w:val="0"/>
        <w:spacing w:before="0" w:beforeAutospacing="off" w:after="160" w:afterAutospacing="off" w:line="480" w:lineRule="auto"/>
      </w:pPr>
      <w:r w:rsidRPr="1B8F80B9" w:rsidR="06B5992B">
        <w:rPr>
          <w:rFonts w:ascii="Arial" w:hAnsi="Arial" w:eastAsia="Arial" w:cs="Arial"/>
          <w:noProof w:val="0"/>
          <w:sz w:val="22"/>
          <w:szCs w:val="22"/>
          <w:lang w:val="en-US"/>
        </w:rPr>
        <w:t>3d|'3|three d|dimensional'|'augmented|virtual|mixed|extended reality' 'autologous|fat|flap breast|mamma reconstruction|surgery|graft|augmentation'</w:t>
      </w:r>
    </w:p>
    <w:p xmlns:wp14="http://schemas.microsoft.com/office/word/2010/wordml" w:rsidP="1B8F80B9" wp14:paraId="7042C4E6" wp14:textId="3D5CAF88">
      <w:pPr>
        <w:bidi w:val="0"/>
        <w:spacing w:before="0" w:beforeAutospacing="off" w:after="160" w:afterAutospacing="off" w:line="480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</w:p>
    <w:p xmlns:wp14="http://schemas.microsoft.com/office/word/2010/wordml" wp14:paraId="7B5CAEB5" wp14:textId="6EE5B231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C735FB"/>
    <w:rsid w:val="04CFF5D7"/>
    <w:rsid w:val="05C91C90"/>
    <w:rsid w:val="06B5992B"/>
    <w:rsid w:val="07C735FB"/>
    <w:rsid w:val="15F9B35B"/>
    <w:rsid w:val="1B8F80B9"/>
    <w:rsid w:val="1FB73CED"/>
    <w:rsid w:val="20550E3B"/>
    <w:rsid w:val="2430B429"/>
    <w:rsid w:val="29FC8EC6"/>
    <w:rsid w:val="2B8CA41C"/>
    <w:rsid w:val="34DCBD72"/>
    <w:rsid w:val="40C0A5CF"/>
    <w:rsid w:val="4E0FFF6F"/>
    <w:rsid w:val="6D912F62"/>
    <w:rsid w:val="7AA78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8B86E"/>
  <w15:chartTrackingRefBased/>
  <w15:docId w15:val="{7B6B6977-E951-4230-ACAE-1EE2832385A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1B8F80B9"/>
    <w:rPr>
      <w:rFonts w:ascii="Aptos Display" w:hAnsi="Aptos Display" w:eastAsia="" w:cs="" w:asciiTheme="majorAscii" w:hAnsiTheme="majorAscii" w:eastAsiaTheme="minorAscii" w:cstheme="majorEastAsia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13T10:00:39.4284817Z</dcterms:created>
  <dcterms:modified xsi:type="dcterms:W3CDTF">2025-07-13T10:04:08.3549471Z</dcterms:modified>
  <dc:creator>Zijlstra, K. (Killian)</dc:creator>
  <lastModifiedBy>Zijlstra, K. (Killian)</lastModifiedBy>
</coreProperties>
</file>